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 table 1. Multiple linear regression analyses for bone mineral density (Stepwise Metho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444"/>
        <w:gridCol w:w="2882"/>
        <w:gridCol w:w="1058"/>
        <w:gridCol w:w="2635"/>
        <w:gridCol w:w="835"/>
        <w:gridCol w:w="852"/>
        <w:gridCol w:w="1535"/>
        <w:gridCol w:w="717"/>
      </w:tblGrid>
      <w:tr>
        <w:trPr>
          <w:trHeight w:val="388" w:hRule="atLeast"/>
          <w:cantSplit w:val="true"/>
        </w:trPr>
        <w:tc>
          <w:tcPr>
            <w:tcW w:w="344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1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standardized Coefficients B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td. Error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tandardized Coefficients B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5% </w:t>
            </w:r>
            <w:r>
              <w:rPr>
                <w:i/>
                <w:sz w:val="24"/>
              </w:rPr>
              <w:t>CI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oral neck aBMD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21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5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4.73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52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59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7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0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.49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4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7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62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2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.23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6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3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3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8.16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6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4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62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01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74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98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41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1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1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57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5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7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femur aBM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70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6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70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99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64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5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.21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3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8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7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9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.15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5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7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20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9.90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80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5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79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5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1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5.24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21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9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9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31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05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16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4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1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2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spine aBM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37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3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16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72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302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4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.52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3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4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98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5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.13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5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6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6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8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.70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8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7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50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5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1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5.61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20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1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68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9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26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6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75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10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9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1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1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spine BMA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8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8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.41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7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10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4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2.27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65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2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.46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3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5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2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.53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1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69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5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62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8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77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23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1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74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0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bottom w:val="single" w:sz="12" w:space="0" w:color="000000"/>
            </w:tcBorders>
            <w:shd w:fill="FFFF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93" w:type="dxa"/>
                <w:bottom w:w="0" w:type="dxa"/>
                <w:right w:w="93" w:type="dxa"/>
              </w:tblCellMar>
            </w:tblPr>
            <w:tblGrid>
              <w:gridCol w:w="3258"/>
            </w:tblGrid>
            <w:tr>
              <w:trPr>
                <w:cantSplit w:val="true"/>
              </w:trPr>
              <w:tc>
                <w:tcPr>
                  <w:tcW w:w="3258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uto" w:line="480"/>
                    <w:jc w:val="center"/>
                    <w:rPr>
                      <w:sz w:val="24"/>
                    </w:rPr>
                  </w:pPr>
                  <w:r>
                    <w:rPr>
                      <w:sz w:val="24"/>
                    </w:rPr>
                    <w:t>R</w:t>
                  </w:r>
                  <w:r>
                    <w:rPr>
                      <w:sz w:val="24"/>
                    </w:rPr>
                    <w:t>ace (0=Nonwhite, 1=White)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4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2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689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1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Dependent Variable: bone mineral density. </w:t>
      </w:r>
      <w:bookmarkStart w:id="0" w:name="_Hlk78004860"/>
      <w:r>
        <w:rPr>
          <w:sz w:val="24"/>
        </w:rPr>
        <w:t>Model 1 BMD was used as the dependent variable in a multiple regression analysis with age, gender, race, BMI</w:t>
      </w:r>
      <w:r>
        <w:rPr/>
        <w:t xml:space="preserve"> </w:t>
      </w:r>
      <w:r>
        <w:rPr>
          <w:sz w:val="24"/>
        </w:rPr>
        <w:t>Z score, TG, CRP, 25(OH)D, FPG, and OGTT, 2-h plasma glucose as independent variables. TG and CRP were ln-transformed for analysis</w:t>
      </w:r>
      <w:r>
        <w:rPr>
          <w:sz w:val="24"/>
        </w:rPr>
        <w:t>.</w:t>
      </w:r>
      <w:r>
        <w:rPr>
          <w:sz w:val="24"/>
        </w:rPr>
        <w:t xml:space="preserve"> BMI: body mass index; TG: triglyceride; CRP: C-reactive protein; 25(OH)D: 25-hydroxyvitamin D; FPG: fasting plasma glucose; OGTT: oral glucose tolerance test; aBMD: areal bone mineral density; BMAD: bone mineral apparent density; BMD: bone mineral density.</w:t>
      </w:r>
      <w:bookmarkEnd w:id="0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 table 2. Multiple linear regression analyses for bone mineral density (Stepwise Metho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444"/>
        <w:gridCol w:w="2882"/>
        <w:gridCol w:w="1058"/>
        <w:gridCol w:w="2635"/>
        <w:gridCol w:w="835"/>
        <w:gridCol w:w="852"/>
        <w:gridCol w:w="1535"/>
        <w:gridCol w:w="717"/>
      </w:tblGrid>
      <w:tr>
        <w:trPr>
          <w:trHeight w:val="388" w:hRule="atLeast"/>
          <w:cantSplit w:val="true"/>
        </w:trPr>
        <w:tc>
          <w:tcPr>
            <w:tcW w:w="344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standardized Coefficients B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td. Error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Standardized Coefficients B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5% </w:t>
            </w:r>
            <w:r>
              <w:rPr>
                <w:i/>
                <w:sz w:val="24"/>
              </w:rPr>
              <w:t>CI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oral neck aBMD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3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6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.06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68~0.60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7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4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4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.70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9~0.08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62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2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.87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5~0.03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3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3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6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8.00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66~-0.04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62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53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</w:t>
            </w:r>
            <w:r>
              <w:rPr>
                <w:sz w:val="24"/>
              </w:rPr>
              <w:t>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5~-0.00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74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OMA-IR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01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3~-0.00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1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51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5~-0.00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01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5~-0.00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91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femur aBM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8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7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.06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16~0.66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4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.83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9~0.03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8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7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4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2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.48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9~0.08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9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9.73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79~-0.05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79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0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73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9~-0.0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9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9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25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7~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05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OMA-IR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20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5~-0.0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2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3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14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7~-0.00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6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spine aBM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37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3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16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72~0.302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4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.52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37~0.04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98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5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.13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53~0.06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1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6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8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.70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8~0.07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50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5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1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5.61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20~-0.01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68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1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9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26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6~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75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4.10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9~-0.01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1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otal spine BMA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8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8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.41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73~0.10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4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2.27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7~0.0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65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29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8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.46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7~0.03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35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MI Z score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4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2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.53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3~0.01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69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5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62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8~-0.00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7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23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3~-0.00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1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74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3~0.00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84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bottom w:val="single" w:sz="12" w:space="0" w:color="000000"/>
            </w:tcBorders>
            <w:shd w:fill="FFFF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93" w:type="dxa"/>
                <w:bottom w:w="0" w:type="dxa"/>
                <w:right w:w="93" w:type="dxa"/>
              </w:tblCellMar>
            </w:tblPr>
            <w:tblGrid>
              <w:gridCol w:w="3258"/>
            </w:tblGrid>
            <w:tr>
              <w:trPr>
                <w:cantSplit w:val="true"/>
              </w:trPr>
              <w:tc>
                <w:tcPr>
                  <w:tcW w:w="3258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uto" w:line="480"/>
                    <w:jc w:val="center"/>
                    <w:rPr>
                      <w:sz w:val="24"/>
                    </w:rPr>
                  </w:pPr>
                  <w:r>
                    <w:rPr>
                      <w:sz w:val="24"/>
                    </w:rPr>
                    <w:t>R</w:t>
                  </w:r>
                  <w:r>
                    <w:rPr>
                      <w:sz w:val="24"/>
                    </w:rPr>
                    <w:t>ace (0=Nonwhite, 1=White)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4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2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689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07~-0.001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8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Dependent Variable: bone mineral density. Model 2 BMD was used as the dependent variable in a multiple regression analysis with age, gender, race, BMI Z score, TG, CRP, 25(OH)D, HOMA-IR, and OGTT, 2-h plasma glucose as independent variables. TG, CRP and HOMA-IR were ln-transformed for analysis</w:t>
      </w:r>
      <w:r>
        <w:rPr>
          <w:sz w:val="24"/>
        </w:rPr>
        <w:t>.</w:t>
      </w:r>
      <w:r>
        <w:rPr>
          <w:sz w:val="24"/>
        </w:rPr>
        <w:t xml:space="preserve"> BMI: body mass index; TG: triglyceride; CRP: C-reactive protein; 25(OH)D: 25-hydroxyvitamin D; HOMA-IR: homeostasis model assessment insulin resistance; OGTT: oral glucose tolerance test; aBMD: areal bone mineral density; BMAD: bone mineral apparent density; BMD: bone mineral densit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 table 3. Multiple linear regression analyses for total body areal bone mineral density (Stepwise Metho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444"/>
        <w:gridCol w:w="2882"/>
        <w:gridCol w:w="1058"/>
        <w:gridCol w:w="2635"/>
        <w:gridCol w:w="835"/>
        <w:gridCol w:w="852"/>
        <w:gridCol w:w="1535"/>
        <w:gridCol w:w="717"/>
      </w:tblGrid>
      <w:tr>
        <w:trPr>
          <w:trHeight w:val="388" w:hRule="atLeast"/>
          <w:cantSplit w:val="true"/>
        </w:trPr>
        <w:tc>
          <w:tcPr>
            <w:tcW w:w="344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standardized Coefficients B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td. Error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tandardized Coefficients B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5% </w:t>
            </w:r>
            <w:r>
              <w:rPr>
                <w:i/>
                <w:sz w:val="24"/>
              </w:rPr>
              <w:t>CI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1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42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8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1</w:t>
            </w:r>
            <w:r>
              <w:rPr>
                <w:iCs/>
                <w:sz w:val="24"/>
              </w:rPr>
              <w:t>1.62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&lt;</w:t>
            </w:r>
            <w:r>
              <w:rPr>
                <w:iCs/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68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517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ean</w:t>
            </w:r>
            <w:r>
              <w:rPr>
                <w:sz w:val="24"/>
              </w:rPr>
              <w:t xml:space="preserve"> mass (kg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61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1</w:t>
            </w:r>
            <w:r>
              <w:rPr>
                <w:iCs/>
                <w:sz w:val="24"/>
              </w:rPr>
              <w:t>8.13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&lt;</w:t>
            </w:r>
            <w:r>
              <w:rPr>
                <w:iCs/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08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06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1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1</w:t>
            </w:r>
            <w:r>
              <w:rPr>
                <w:iCs/>
                <w:sz w:val="24"/>
              </w:rPr>
              <w:t>0.80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&lt;</w:t>
            </w:r>
            <w:r>
              <w:rPr>
                <w:iCs/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4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2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17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51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8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19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6</w:t>
            </w:r>
            <w:r>
              <w:rPr>
                <w:iCs/>
                <w:sz w:val="24"/>
              </w:rPr>
              <w:t>.55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&lt;</w:t>
            </w:r>
            <w:r>
              <w:rPr>
                <w:iCs/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36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6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37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0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-</w:t>
            </w:r>
            <w:r>
              <w:rPr>
                <w:iCs/>
                <w:sz w:val="24"/>
              </w:rPr>
              <w:t>4.05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&lt;</w:t>
            </w:r>
            <w:r>
              <w:rPr>
                <w:iCs/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42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1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54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8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-</w:t>
            </w:r>
            <w:r>
              <w:rPr>
                <w:iCs/>
                <w:sz w:val="24"/>
              </w:rPr>
              <w:t>2.96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0</w:t>
            </w:r>
            <w:r>
              <w:rPr>
                <w:iCs/>
                <w:sz w:val="24"/>
              </w:rPr>
              <w:t>.003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4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1</w:t>
            </w:r>
          </w:p>
        </w:tc>
      </w:tr>
      <w:tr>
        <w:trPr>
          <w:trHeight w:val="388" w:hRule="atLeast"/>
          <w:cantSplit w:val="true"/>
        </w:trPr>
        <w:tc>
          <w:tcPr>
            <w:tcW w:w="34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6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-</w:t>
            </w:r>
            <w:r>
              <w:rPr>
                <w:iCs/>
                <w:sz w:val="24"/>
              </w:rPr>
              <w:t>2.49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0</w:t>
            </w:r>
            <w:r>
              <w:rPr>
                <w:iCs/>
                <w:sz w:val="24"/>
              </w:rPr>
              <w:t>.01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1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5</w:t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l 2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3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Constant)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51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38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.93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525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ean</w:t>
            </w:r>
            <w:r>
              <w:rPr>
                <w:sz w:val="24"/>
              </w:rPr>
              <w:t xml:space="preserve"> mass (kg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65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.42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0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0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ge (y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8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.30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3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1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1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der (1=Boys, 2=Girls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58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8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22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28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2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7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37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OMA-IR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2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10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3.48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4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0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20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7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7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73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6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35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6</w:t>
            </w:r>
          </w:p>
        </w:tc>
      </w:tr>
      <w:tr>
        <w:trPr>
          <w:cantSplit w:val="true"/>
        </w:trPr>
        <w:tc>
          <w:tcPr>
            <w:tcW w:w="34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GTT, 2-h Plasma Glucose (mmol/L)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6</w:t>
            </w:r>
          </w:p>
        </w:tc>
        <w:tc>
          <w:tcPr>
            <w:tcW w:w="10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3</w:t>
            </w:r>
          </w:p>
        </w:tc>
        <w:tc>
          <w:tcPr>
            <w:tcW w:w="2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18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9</w:t>
            </w:r>
          </w:p>
        </w:tc>
        <w:tc>
          <w:tcPr>
            <w:tcW w:w="15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2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-0.00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70</w:t>
            </w:r>
          </w:p>
        </w:tc>
      </w:tr>
      <w:tr>
        <w:trPr>
          <w:cantSplit w:val="true"/>
        </w:trPr>
        <w:tc>
          <w:tcPr>
            <w:tcW w:w="34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RP (mg/dL)</w:t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05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02</w:t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056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2.044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1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0.010</w:t>
            </w:r>
            <w:r>
              <w:rPr>
                <w:sz w:val="24"/>
              </w:rPr>
              <w:t>~</w:t>
            </w:r>
            <w:r>
              <w:rPr>
                <w:sz w:val="24"/>
              </w:rPr>
              <w:t>0.000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73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>Dependent Variable: Total body</w:t>
      </w:r>
      <w:r>
        <w:rPr/>
        <w:t xml:space="preserve"> </w:t>
      </w:r>
      <w:r>
        <w:rPr>
          <w:sz w:val="24"/>
        </w:rPr>
        <w:t>areal bone mineral density. Model 1 Total body aBMD was used as the dependent variable in a multiple regression analysis with age, gender, race, BMI</w:t>
      </w:r>
      <w:r>
        <w:rPr/>
        <w:t xml:space="preserve"> </w:t>
      </w:r>
      <w:r>
        <w:rPr>
          <w:sz w:val="24"/>
        </w:rPr>
        <w:t>Z score, TG, CRP, 25(OH)D, FPG, and OGTT, 2-h plasma glucose as independent variables. Model 2 Total body aBMD was used as the dependent variable in a multiple regression analysis with age, gender, race, BMI</w:t>
      </w:r>
      <w:r>
        <w:rPr/>
        <w:t xml:space="preserve"> </w:t>
      </w:r>
      <w:r>
        <w:rPr>
          <w:sz w:val="24"/>
        </w:rPr>
        <w:t>Z score, TG, CRP, 25(OH)D, HOMA-IR, and OGTT, 2-h plasma glucose as independent variables. TG, CRP and HOMA-IR were ln-transformed for analysis</w:t>
      </w:r>
      <w:r>
        <w:rPr>
          <w:sz w:val="24"/>
        </w:rPr>
        <w:t>.</w:t>
      </w:r>
      <w:r>
        <w:rPr>
          <w:sz w:val="24"/>
        </w:rPr>
        <w:t xml:space="preserve"> BMI: body mass index; TG: triglyceride; CRP: C-reactive protein; 25(OH)D: 25-hydroxyvitamin D; FPG: fasting plasma glucose; HOMA-IR: homeostasis model assessment insulin resistance; OGTT: oral glucose tolerance test; aBMD: areal bone mineral density.</w:t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soins">
    <w:name w:val="msoins"/>
    <w:basedOn w:val="DefaultParagraphFont"/>
    <w:qFormat/>
    <w:rPr/>
  </w:style>
  <w:style w:type="character" w:styleId="HTMLPreformattedChar">
    <w:name w:val="HTML Preformatted Char"/>
    <w:qFormat/>
    <w:rPr>
      <w:rFonts w:ascii="Arial" w:hAnsi="Arial" w:cs="Arial"/>
      <w:sz w:val="21"/>
      <w:szCs w:val="21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75"/>
      <w:jc w:val="left"/>
    </w:pPr>
    <w:rPr>
      <w:rFonts w:ascii="Arial" w:hAnsi="Arial" w:cs="Arial"/>
      <w:kern w:val="0"/>
      <w:szCs w:val="21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2:48:00Z</dcterms:created>
  <dc:creator>微软用户</dc:creator>
  <dc:description/>
  <cp:keywords/>
  <dc:language>en-US</dc:language>
  <cp:lastModifiedBy>Lucie Senn</cp:lastModifiedBy>
  <cp:lastPrinted>2021-07-30T14:04:00Z</cp:lastPrinted>
  <dcterms:modified xsi:type="dcterms:W3CDTF">2021-10-04T15:29:00Z</dcterms:modified>
  <cp:revision>127</cp:revision>
  <dc:subject/>
  <dc:title>Glycemic excursions in obese men with normal OGTT assessed by continuous glucose monitoring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